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61D5E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information PDF file</w:t>
      </w:r>
    </w:p>
    <w:p w14:paraId="31E8A7A1" w14:textId="691E380F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Supplementary Tables, Figs. and Notes.</w:t>
      </w:r>
    </w:p>
    <w:p w14:paraId="475977E2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C747ECA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</w:t>
      </w:r>
    </w:p>
    <w:p w14:paraId="45738C27" w14:textId="0DC97B29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 xml:space="preserve">Entries in the spectral libraries for </w:t>
      </w:r>
      <w:r w:rsidR="00A00A5E" w:rsidRPr="00A00A5E">
        <w:rPr>
          <w:rFonts w:ascii="Times New Roman" w:hAnsi="Times New Roman" w:cs="Times New Roman"/>
          <w:bCs/>
          <w:lang w:val="en-US"/>
        </w:rPr>
        <w:t>the fission yeast and budding yeast samples.</w:t>
      </w:r>
    </w:p>
    <w:p w14:paraId="441C885B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28F4FA" w14:textId="4E58EA2C" w:rsidR="008555C8" w:rsidRDefault="008555C8" w:rsidP="00A00A5E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2</w:t>
      </w:r>
    </w:p>
    <w:p w14:paraId="7CD484A3" w14:textId="78EB7B2D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bCs/>
          <w:lang w:val="en-US"/>
        </w:rPr>
        <w:t>DDA results of the fission yeast sample with an 1 h LC gradient.</w:t>
      </w:r>
    </w:p>
    <w:p w14:paraId="62789A95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5990815" w14:textId="15A7D3E4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3</w:t>
      </w:r>
    </w:p>
    <w:p w14:paraId="7FF16490" w14:textId="752009A0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DA results of the fission yeast sample with a 6 h LC gradient.</w:t>
      </w:r>
    </w:p>
    <w:p w14:paraId="722F4610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367332F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4</w:t>
      </w:r>
    </w:p>
    <w:p w14:paraId="6AABD22F" w14:textId="53952DBC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fission yeast sample using the sample-specific library.</w:t>
      </w:r>
    </w:p>
    <w:p w14:paraId="1D085A6B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A03A20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5</w:t>
      </w:r>
    </w:p>
    <w:p w14:paraId="5CAB483D" w14:textId="089D396D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fission yeast sample using the lab repository-scale library.</w:t>
      </w:r>
    </w:p>
    <w:p w14:paraId="12B0B90E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C7D601D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6</w:t>
      </w:r>
    </w:p>
    <w:p w14:paraId="31FF2CF8" w14:textId="32797CD7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budding yeast sample.</w:t>
      </w:r>
    </w:p>
    <w:p w14:paraId="79B71D7E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23A8ECA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7</w:t>
      </w:r>
    </w:p>
    <w:p w14:paraId="256CF3A5" w14:textId="5367C59A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DA results of the human serum sample.</w:t>
      </w:r>
    </w:p>
    <w:p w14:paraId="4F148A79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CBFAF8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8</w:t>
      </w:r>
    </w:p>
    <w:p w14:paraId="5FCBDAB4" w14:textId="0654E645" w:rsidR="00A00A5E" w:rsidRDefault="008555C8" w:rsidP="00A00A5E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 xml:space="preserve">Entries in the spectral libraries for </w:t>
      </w:r>
      <w:r w:rsidR="00A00A5E" w:rsidRPr="00A00A5E">
        <w:rPr>
          <w:rFonts w:ascii="Times New Roman" w:hAnsi="Times New Roman" w:cs="Times New Roman"/>
          <w:bCs/>
          <w:lang w:val="en-US"/>
        </w:rPr>
        <w:t>the human serum sample.</w:t>
      </w:r>
    </w:p>
    <w:p w14:paraId="02128BBC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8B9C422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9</w:t>
      </w:r>
    </w:p>
    <w:p w14:paraId="2A921C76" w14:textId="2116C347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fission yeast sample using the entrapment libraries.</w:t>
      </w:r>
    </w:p>
    <w:p w14:paraId="014E426E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B14F1F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0</w:t>
      </w:r>
    </w:p>
    <w:p w14:paraId="425A9204" w14:textId="1CA7934B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 xml:space="preserve">Entries in the spectral library for the synthetic glycopeptide sample and DIA results with </w:t>
      </w:r>
      <w:proofErr w:type="spellStart"/>
      <w:r w:rsidR="00A00A5E" w:rsidRPr="00A00A5E">
        <w:rPr>
          <w:rFonts w:ascii="Times New Roman" w:hAnsi="Times New Roman" w:cs="Times New Roman"/>
          <w:lang w:val="en-US"/>
        </w:rPr>
        <w:t>glycoform</w:t>
      </w:r>
      <w:proofErr w:type="spellEnd"/>
      <w:r w:rsidR="00A00A5E" w:rsidRPr="00A00A5E">
        <w:rPr>
          <w:rFonts w:ascii="Times New Roman" w:hAnsi="Times New Roman" w:cs="Times New Roman"/>
          <w:lang w:val="en-US"/>
        </w:rPr>
        <w:t xml:space="preserve"> inference.</w:t>
      </w:r>
    </w:p>
    <w:p w14:paraId="63CA7757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3F28422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lastRenderedPageBreak/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1</w:t>
      </w:r>
    </w:p>
    <w:p w14:paraId="27A0714E" w14:textId="14A037FB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 xml:space="preserve">DIA results with </w:t>
      </w:r>
      <w:proofErr w:type="spellStart"/>
      <w:r w:rsidR="00A00A5E" w:rsidRPr="00A00A5E">
        <w:rPr>
          <w:rFonts w:ascii="Times New Roman" w:hAnsi="Times New Roman" w:cs="Times New Roman"/>
          <w:lang w:val="en-US"/>
        </w:rPr>
        <w:t>glycoform</w:t>
      </w:r>
      <w:proofErr w:type="spellEnd"/>
      <w:r w:rsidR="00A00A5E" w:rsidRPr="00A00A5E">
        <w:rPr>
          <w:rFonts w:ascii="Times New Roman" w:hAnsi="Times New Roman" w:cs="Times New Roman"/>
          <w:lang w:val="en-US"/>
        </w:rPr>
        <w:t xml:space="preserve"> inference of the human serum sample using the sample-specific library.</w:t>
      </w:r>
    </w:p>
    <w:p w14:paraId="61904836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18A07C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2</w:t>
      </w:r>
    </w:p>
    <w:p w14:paraId="51278C9C" w14:textId="3D5CD1C7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 xml:space="preserve">DIA results with </w:t>
      </w:r>
      <w:proofErr w:type="spellStart"/>
      <w:r w:rsidR="00A00A5E" w:rsidRPr="00A00A5E">
        <w:rPr>
          <w:rFonts w:ascii="Times New Roman" w:hAnsi="Times New Roman" w:cs="Times New Roman"/>
          <w:lang w:val="en-US"/>
        </w:rPr>
        <w:t>glycoform</w:t>
      </w:r>
      <w:proofErr w:type="spellEnd"/>
      <w:r w:rsidR="00A00A5E" w:rsidRPr="00A00A5E">
        <w:rPr>
          <w:rFonts w:ascii="Times New Roman" w:hAnsi="Times New Roman" w:cs="Times New Roman"/>
          <w:lang w:val="en-US"/>
        </w:rPr>
        <w:t xml:space="preserve"> inference of the human serum sample using the lab repository-scale library.</w:t>
      </w:r>
    </w:p>
    <w:p w14:paraId="2CE88221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007DABE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3</w:t>
      </w:r>
    </w:p>
    <w:p w14:paraId="754A1D40" w14:textId="555CCBE5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human serum sample using the entrapment libraries.</w:t>
      </w:r>
    </w:p>
    <w:p w14:paraId="640702D4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A2D627" w14:textId="4FC2F52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4</w:t>
      </w:r>
    </w:p>
    <w:p w14:paraId="375125A0" w14:textId="09FE6D9D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Targeted MS/MS results of the human serum sample.</w:t>
      </w:r>
    </w:p>
    <w:p w14:paraId="530D1EF7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EC6E39B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5</w:t>
      </w:r>
    </w:p>
    <w:p w14:paraId="3F1D2AE4" w14:textId="64504E1E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DA results of the mixed-organism samples.</w:t>
      </w:r>
    </w:p>
    <w:p w14:paraId="77D1B900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A59A347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6</w:t>
      </w:r>
    </w:p>
    <w:p w14:paraId="5D033668" w14:textId="7893C4DD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mixed-organism samples using a combined library of the budding yeast library and the serum sample-specific library.</w:t>
      </w:r>
    </w:p>
    <w:p w14:paraId="51416BD9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5C12A4F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7</w:t>
      </w:r>
    </w:p>
    <w:p w14:paraId="5F4B1BDB" w14:textId="5864BCA9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mixed-organism samples using a combined library of the budding yeast library and the serum lab repository-scale library.</w:t>
      </w:r>
    </w:p>
    <w:p w14:paraId="2CB6A246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3C67D9" w14:textId="721537B5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8</w:t>
      </w:r>
    </w:p>
    <w:p w14:paraId="5F7885DC" w14:textId="33070035" w:rsid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fission yeast sample using the extended library.</w:t>
      </w:r>
    </w:p>
    <w:p w14:paraId="2E9FC8FF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3516C0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19</w:t>
      </w:r>
    </w:p>
    <w:p w14:paraId="2DB438F1" w14:textId="4EB691C0" w:rsidR="00A00A5E" w:rsidRPr="00A00A5E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fission yeast sample using the extended libraries with entrapment glycopeptides.</w:t>
      </w:r>
    </w:p>
    <w:p w14:paraId="597025C7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9A969AE" w14:textId="77777777" w:rsidR="008555C8" w:rsidRDefault="008555C8" w:rsidP="00A00A5E">
      <w:pPr>
        <w:spacing w:line="360" w:lineRule="auto"/>
        <w:rPr>
          <w:rFonts w:ascii="Times New Roman" w:hAnsi="Times New Roman" w:cs="Times New Roman"/>
          <w:lang w:val="en-US"/>
        </w:rPr>
      </w:pPr>
      <w:r w:rsidRPr="008555C8">
        <w:rPr>
          <w:rFonts w:ascii="Times New Roman" w:hAnsi="Times New Roman" w:cs="Times New Roman"/>
          <w:lang w:val="en-US"/>
        </w:rPr>
        <w:t xml:space="preserve">File Name: </w:t>
      </w:r>
      <w:r w:rsidR="00A00A5E" w:rsidRPr="00A00A5E">
        <w:rPr>
          <w:rFonts w:ascii="Times New Roman" w:hAnsi="Times New Roman" w:cs="Times New Roman"/>
          <w:lang w:val="en-US"/>
        </w:rPr>
        <w:t>Supplementary Data 20</w:t>
      </w:r>
    </w:p>
    <w:p w14:paraId="62E67B9F" w14:textId="5C846E20" w:rsidR="00EB768E" w:rsidRPr="00A00A5E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="00A00A5E" w:rsidRPr="00A00A5E">
        <w:rPr>
          <w:rFonts w:ascii="Times New Roman" w:hAnsi="Times New Roman" w:cs="Times New Roman"/>
          <w:lang w:val="en-US"/>
        </w:rPr>
        <w:t>DIA results of the human serum sample using the extended library.</w:t>
      </w:r>
    </w:p>
    <w:sectPr w:rsidR="00EB768E" w:rsidRPr="00A00A5E" w:rsidSect="00977A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A5E"/>
    <w:rsid w:val="00017BF7"/>
    <w:rsid w:val="000571E3"/>
    <w:rsid w:val="00082E3F"/>
    <w:rsid w:val="000873A2"/>
    <w:rsid w:val="00092424"/>
    <w:rsid w:val="000B0650"/>
    <w:rsid w:val="000E5970"/>
    <w:rsid w:val="001022A3"/>
    <w:rsid w:val="00133B57"/>
    <w:rsid w:val="00144F03"/>
    <w:rsid w:val="00163B8E"/>
    <w:rsid w:val="001712AE"/>
    <w:rsid w:val="00193255"/>
    <w:rsid w:val="001B137E"/>
    <w:rsid w:val="001C3657"/>
    <w:rsid w:val="001F34B2"/>
    <w:rsid w:val="002038D0"/>
    <w:rsid w:val="00230654"/>
    <w:rsid w:val="0024493A"/>
    <w:rsid w:val="00253277"/>
    <w:rsid w:val="00286796"/>
    <w:rsid w:val="00295D9F"/>
    <w:rsid w:val="002A67D4"/>
    <w:rsid w:val="002B62F1"/>
    <w:rsid w:val="002E1AB8"/>
    <w:rsid w:val="003057EF"/>
    <w:rsid w:val="003332E5"/>
    <w:rsid w:val="00335B48"/>
    <w:rsid w:val="00365D46"/>
    <w:rsid w:val="00367197"/>
    <w:rsid w:val="003969FE"/>
    <w:rsid w:val="003B509C"/>
    <w:rsid w:val="003B777E"/>
    <w:rsid w:val="003C590E"/>
    <w:rsid w:val="003D0127"/>
    <w:rsid w:val="003D3B3C"/>
    <w:rsid w:val="003E3314"/>
    <w:rsid w:val="003F01EF"/>
    <w:rsid w:val="003F1236"/>
    <w:rsid w:val="003F2F36"/>
    <w:rsid w:val="00424FD7"/>
    <w:rsid w:val="004623FF"/>
    <w:rsid w:val="00472DDB"/>
    <w:rsid w:val="0047410E"/>
    <w:rsid w:val="00480E2C"/>
    <w:rsid w:val="004916D6"/>
    <w:rsid w:val="004C086E"/>
    <w:rsid w:val="004E1A37"/>
    <w:rsid w:val="00501D12"/>
    <w:rsid w:val="00515254"/>
    <w:rsid w:val="00526793"/>
    <w:rsid w:val="00532E3B"/>
    <w:rsid w:val="005347DC"/>
    <w:rsid w:val="00542B1B"/>
    <w:rsid w:val="00557898"/>
    <w:rsid w:val="00583079"/>
    <w:rsid w:val="005C48EA"/>
    <w:rsid w:val="005D4E3C"/>
    <w:rsid w:val="005F38CB"/>
    <w:rsid w:val="00604656"/>
    <w:rsid w:val="00616916"/>
    <w:rsid w:val="006225A8"/>
    <w:rsid w:val="006234C2"/>
    <w:rsid w:val="006B101F"/>
    <w:rsid w:val="006B2174"/>
    <w:rsid w:val="006B21D9"/>
    <w:rsid w:val="006C1B8B"/>
    <w:rsid w:val="00703399"/>
    <w:rsid w:val="00704CE8"/>
    <w:rsid w:val="00707AEF"/>
    <w:rsid w:val="00731B7F"/>
    <w:rsid w:val="00765FAD"/>
    <w:rsid w:val="0077309A"/>
    <w:rsid w:val="007B6C7A"/>
    <w:rsid w:val="007D3146"/>
    <w:rsid w:val="00822CCE"/>
    <w:rsid w:val="0084465A"/>
    <w:rsid w:val="008555C8"/>
    <w:rsid w:val="00855BF3"/>
    <w:rsid w:val="0087542D"/>
    <w:rsid w:val="008916BD"/>
    <w:rsid w:val="00894E49"/>
    <w:rsid w:val="008A5CFA"/>
    <w:rsid w:val="008A5ED3"/>
    <w:rsid w:val="008B1D71"/>
    <w:rsid w:val="009104AD"/>
    <w:rsid w:val="0093045B"/>
    <w:rsid w:val="00937F45"/>
    <w:rsid w:val="009522AA"/>
    <w:rsid w:val="009603E8"/>
    <w:rsid w:val="00964273"/>
    <w:rsid w:val="0096593A"/>
    <w:rsid w:val="00977AED"/>
    <w:rsid w:val="0098599E"/>
    <w:rsid w:val="00986CF5"/>
    <w:rsid w:val="009876F6"/>
    <w:rsid w:val="00992BA7"/>
    <w:rsid w:val="009941BE"/>
    <w:rsid w:val="009A5768"/>
    <w:rsid w:val="009D5548"/>
    <w:rsid w:val="009F08C7"/>
    <w:rsid w:val="009F3CF9"/>
    <w:rsid w:val="00A000ED"/>
    <w:rsid w:val="00A00A5E"/>
    <w:rsid w:val="00A02D93"/>
    <w:rsid w:val="00A312D0"/>
    <w:rsid w:val="00A4758F"/>
    <w:rsid w:val="00A6385D"/>
    <w:rsid w:val="00A71A55"/>
    <w:rsid w:val="00A85212"/>
    <w:rsid w:val="00AA1358"/>
    <w:rsid w:val="00AB4697"/>
    <w:rsid w:val="00AC651D"/>
    <w:rsid w:val="00AD2BE0"/>
    <w:rsid w:val="00B074E5"/>
    <w:rsid w:val="00B14845"/>
    <w:rsid w:val="00B310BD"/>
    <w:rsid w:val="00B33870"/>
    <w:rsid w:val="00B45560"/>
    <w:rsid w:val="00B5102E"/>
    <w:rsid w:val="00B55BD5"/>
    <w:rsid w:val="00B7568B"/>
    <w:rsid w:val="00BA74E5"/>
    <w:rsid w:val="00BB2B3F"/>
    <w:rsid w:val="00BC188F"/>
    <w:rsid w:val="00BC27E7"/>
    <w:rsid w:val="00BC6377"/>
    <w:rsid w:val="00BE4968"/>
    <w:rsid w:val="00BF246B"/>
    <w:rsid w:val="00C01406"/>
    <w:rsid w:val="00C31F0D"/>
    <w:rsid w:val="00C35CE2"/>
    <w:rsid w:val="00C61CE2"/>
    <w:rsid w:val="00C75766"/>
    <w:rsid w:val="00C81347"/>
    <w:rsid w:val="00C81C06"/>
    <w:rsid w:val="00C910DA"/>
    <w:rsid w:val="00C95761"/>
    <w:rsid w:val="00CB198F"/>
    <w:rsid w:val="00D02975"/>
    <w:rsid w:val="00D07609"/>
    <w:rsid w:val="00D07E84"/>
    <w:rsid w:val="00D27223"/>
    <w:rsid w:val="00D33EB2"/>
    <w:rsid w:val="00D342B3"/>
    <w:rsid w:val="00D4212D"/>
    <w:rsid w:val="00D5522E"/>
    <w:rsid w:val="00D56A78"/>
    <w:rsid w:val="00D6232B"/>
    <w:rsid w:val="00D72FDB"/>
    <w:rsid w:val="00D73F01"/>
    <w:rsid w:val="00D82D32"/>
    <w:rsid w:val="00D868E5"/>
    <w:rsid w:val="00D971D7"/>
    <w:rsid w:val="00DC5CA7"/>
    <w:rsid w:val="00DE19B1"/>
    <w:rsid w:val="00DF0311"/>
    <w:rsid w:val="00E01324"/>
    <w:rsid w:val="00E17480"/>
    <w:rsid w:val="00E72DD2"/>
    <w:rsid w:val="00E8162A"/>
    <w:rsid w:val="00EA03E8"/>
    <w:rsid w:val="00EA0971"/>
    <w:rsid w:val="00EA63B9"/>
    <w:rsid w:val="00EB4B67"/>
    <w:rsid w:val="00EB768E"/>
    <w:rsid w:val="00EE29F9"/>
    <w:rsid w:val="00F05409"/>
    <w:rsid w:val="00F12CFF"/>
    <w:rsid w:val="00F2264C"/>
    <w:rsid w:val="00F918FA"/>
    <w:rsid w:val="00F9541C"/>
    <w:rsid w:val="00F95738"/>
    <w:rsid w:val="00FB6C1D"/>
    <w:rsid w:val="00FB7985"/>
    <w:rsid w:val="00FC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232A4"/>
  <w15:chartTrackingRefBased/>
  <w15:docId w15:val="{24600C76-E2AA-D94F-8014-9937F4F3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9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95</Words>
  <Characters>1400</Characters>
  <Application>Microsoft Office Word</Application>
  <DocSecurity>0</DocSecurity>
  <Lines>87</Lines>
  <Paragraphs>81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3</cp:revision>
  <dcterms:created xsi:type="dcterms:W3CDTF">2021-09-22T12:27:00Z</dcterms:created>
  <dcterms:modified xsi:type="dcterms:W3CDTF">2021-09-22T12:35:00Z</dcterms:modified>
</cp:coreProperties>
</file>